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E0A841" w14:textId="77777777" w:rsidR="00927553" w:rsidRDefault="00000000">
      <w:pPr>
        <w:pStyle w:val="1"/>
        <w:widowControl/>
        <w:rPr>
          <w:rFonts w:ascii="Times New Roman" w:hAnsi="Times New Roman" w:hint="default"/>
        </w:rPr>
      </w:pPr>
      <w:r>
        <w:rPr>
          <w:rStyle w:val="a4"/>
          <w:rFonts w:ascii="Times New Roman" w:hAnsi="Times New Roman" w:hint="default"/>
          <w:b/>
        </w:rPr>
        <w:t>Supplementary Methods</w:t>
      </w:r>
    </w:p>
    <w:p w14:paraId="76279CF5" w14:textId="77777777" w:rsidR="00927553" w:rsidRDefault="00000000">
      <w:pPr>
        <w:pStyle w:val="2"/>
        <w:widowControl/>
        <w:rPr>
          <w:rFonts w:ascii="Times New Roman" w:hAnsi="Times New Roman" w:hint="default"/>
        </w:rPr>
      </w:pPr>
      <w:r>
        <w:rPr>
          <w:rFonts w:ascii="Times New Roman" w:hAnsi="Times New Roman" w:hint="default"/>
        </w:rPr>
        <w:t>CGM-Based Detection of Out-of-Window Ingestion Events in Time-Restricted Eating (TRE)</w:t>
      </w:r>
    </w:p>
    <w:p w14:paraId="6DEC77AA" w14:textId="77777777" w:rsidR="00927553" w:rsidRDefault="00000000">
      <w:r>
        <w:t>1. Continuous Glucose and Behavioral Monitoring</w:t>
      </w:r>
    </w:p>
    <w:p w14:paraId="5410A311" w14:textId="77777777" w:rsidR="00927553" w:rsidRDefault="00000000">
      <w:r>
        <w:t xml:space="preserve">All participants were equipped with a continuous glucose monitoring system (CGM; </w:t>
      </w:r>
      <w:proofErr w:type="spellStart"/>
      <w:r>
        <w:t>WeiTai</w:t>
      </w:r>
      <w:proofErr w:type="spellEnd"/>
      <w:r>
        <w:t xml:space="preserve"> Health Medical Technology Co., Ltd., Shanghai, China) for real-time glucose tracking, and a Huawei Band 8 smart band to monitor sleep and physical activity. Participants were instructed to wear both devices continuously (24 h/day) throughout the 4-week intervention to ensure data completeness and accuracy.</w:t>
      </w:r>
    </w:p>
    <w:p w14:paraId="750F1467" w14:textId="77777777" w:rsidR="00927553" w:rsidRDefault="00000000">
      <w:r>
        <w:t>The CGM system was configured to trigger hypoglycemia alerts when interstitial glucose levels fell below 3.9 mmol/L. Across the cohort, hypoglycemia alerts accounted for less than 1% of total recordings, with approximately half of participants exhibiting fewer than 0.1% alerts.</w:t>
      </w:r>
    </w:p>
    <w:p w14:paraId="43100D00" w14:textId="77777777" w:rsidR="00927553" w:rsidRDefault="00000000">
      <w:r>
        <w:t>Sleep duration and physical activity remained stable across participants, except for one individual who demonstrated greater intra-individual variability without compromising overall data integrity.</w:t>
      </w:r>
    </w:p>
    <w:p w14:paraId="21D4EC6B" w14:textId="77777777" w:rsidR="00927553" w:rsidRDefault="00000000">
      <w:r>
        <w:t>2. Detection of Out-of-Window Ingestion Events</w:t>
      </w:r>
    </w:p>
    <w:p w14:paraId="484BBFD4" w14:textId="77777777" w:rsidR="00927553" w:rsidRDefault="00000000">
      <w:r>
        <w:t>2.1 Eating Window and Deviation Criteria</w:t>
      </w:r>
    </w:p>
    <w:p w14:paraId="3B11275A" w14:textId="77777777" w:rsidR="00927553" w:rsidRDefault="00000000">
      <w:r>
        <w:t>Participants followed a fixed early time-restricted eating (</w:t>
      </w:r>
      <w:proofErr w:type="spellStart"/>
      <w:r>
        <w:t>eTRE</w:t>
      </w:r>
      <w:proofErr w:type="spellEnd"/>
      <w:r>
        <w:t xml:space="preserve">) schedule from 08:00 to 16:00 daily. Any caloric intake outside this window was considered a protocol </w:t>
      </w:r>
      <w:proofErr w:type="spellStart"/>
      <w:r>
        <w:t>deviation.Before</w:t>
      </w:r>
      <w:proofErr w:type="spellEnd"/>
      <w:r>
        <w:t xml:space="preserve"> the intervention, each participant underwent a two-day baseline CGM recording under habitual eating conditions to characterize individual glucose dynamics.</w:t>
      </w:r>
    </w:p>
    <w:p w14:paraId="751BC57C" w14:textId="77777777" w:rsidR="00927553" w:rsidRDefault="00000000">
      <w:r>
        <w:t>2.2 Automated Spike Detection Algorithm</w:t>
      </w:r>
    </w:p>
    <w:p w14:paraId="6F02E01F" w14:textId="24F2AB3E" w:rsidR="00927553" w:rsidRDefault="00000000">
      <w:r>
        <w:t xml:space="preserve">An “out-of-window ingestion” event was defined as a glucose excursion meeting all of the following </w:t>
      </w:r>
      <w:proofErr w:type="spellStart"/>
      <w:r>
        <w:t>conditions:Amplitude</w:t>
      </w:r>
      <w:proofErr w:type="spellEnd"/>
      <w:r>
        <w:t xml:space="preserve"> Criterion: a rise of ≥0.8 mmol/L above the preceding </w:t>
      </w:r>
      <w:proofErr w:type="spellStart"/>
      <w:r>
        <w:t>baseline;Rate-of-Change</w:t>
      </w:r>
      <w:proofErr w:type="spellEnd"/>
      <w:r>
        <w:t xml:space="preserve"> Criterion: a rate of increase &gt;0.02 mmol/L/min (≈0.3 mmol/L within 15 minutes).These thresholds were determined from prior literature showing that healthy individuals typically exhibit postprandial excursions of 2.5–3.0 mmol/L (</w:t>
      </w:r>
      <w:proofErr w:type="spellStart"/>
      <w:r>
        <w:t>Freckmann</w:t>
      </w:r>
      <w:proofErr w:type="spellEnd"/>
      <w:r>
        <w:t xml:space="preserve"> et al., 2024) and supported by CGM-based meal detection studies</w:t>
      </w:r>
      <w:r w:rsidR="001C2D5D">
        <w:fldChar w:fldCharType="begin"/>
      </w:r>
      <w:r w:rsidR="001C2D5D">
        <w:instrText xml:space="preserve"> ADDIN ZOTERO_ITEM CSL_CITATION {"citationID":"u4jmBTcH","properties":{"formattedCitation":"(He et al., 2022)","plainCitation":"(He et al., 2022)","noteIndex":0},"citationItems":[{"id":192,"uris":["http://zotero.org/users/13071939/items/8M6A96D4"],"itemData":{"id":192,"type":"article-journal","abstract":"Overconsumption of carbohydrate-rich food combined with adverse eating patterns contributes to the increasing incidence of metabolic syndrome (MetS) in China. Therefore, we conducted a randomized trial to determine the effects of a low-carbohydrate diet (LCD), an 8-h time-restricted eating (TRE) schedule, and their combination on body weight and abdominal fat area (i.e., primary outcomes) and cardiometabolic outcomes in participants with MetS. Compared with baseline, all 3-month treatments signi</w:instrText>
      </w:r>
      <w:r w:rsidR="001C2D5D">
        <w:rPr>
          <w:rFonts w:ascii="Times New Roman" w:hAnsi="Times New Roman" w:cs="Times New Roman"/>
        </w:rPr>
        <w:instrText>ﬁ</w:instrText>
      </w:r>
      <w:r w:rsidR="001C2D5D">
        <w:instrText>cantly reduce body weight and subcutaneous fat area, but only TRE and combination treatment reduce visceral fat area (VFA), fasting blood glucose, uric acid (UA), and dyslipidemia. Furthermore, compared with changes of LCD, TRE and combination treatment further decrease body weight and VFA, while only combination treatment yields more bene</w:instrText>
      </w:r>
      <w:r w:rsidR="001C2D5D">
        <w:rPr>
          <w:rFonts w:ascii="Times New Roman" w:hAnsi="Times New Roman" w:cs="Times New Roman"/>
        </w:rPr>
        <w:instrText>ﬁ</w:instrText>
      </w:r>
      <w:r w:rsidR="001C2D5D">
        <w:instrText xml:space="preserve">ts on glycemic control, UA, and dyslipidemia. In conclusion, without change of physical activity, an 8-h TRE with or without LCD can serve as an effective treatment for MetS (ClinicalTrials.gov: NCT04475822).","container-title":"Cell Reports Medicine","DOI":"10.1016/j.xcrm.2022.100777","ISSN":"26663791","issue":"10","journalAbbreviation":"Cell Reports Medicine","language":"en","page":"100777","source":"DOI.org (Crossref)","title":"Time-restricted eating with or without low-carbohydrate diet reduces visceral fat and improves metabolic syndrome: A randomized trial","title-short":"Time-restricted eating with or without low-carbohydrate diet reduces visceral fat and improves metabolic syndrome","volume":"3","author":[{"family":"He","given":"Mingqian"},{"family":"Wang","given":"Jingya"},{"family":"Liang","given":"Qian"},{"family":"Li","given":"Meng"},{"family":"Guo","given":"Hui"},{"family":"Wang","given":"Yue"},{"family":"Deji","given":"Cuomu"},{"family":"Sui","given":"Jing"},{"family":"Wang","given":"Ya-wen"},{"family":"Liu","given":"Yufeng"},{"family":"Zheng","given":"Yixuan"},{"family":"Qian","given":"Buyue"},{"family":"Chen","given":"Huaixi"},{"family":"Ma","given":"Mao"},{"family":"Su","given":"Shi"},{"family":"Geng","given":"Hui"},{"family":"Zhou","given":"Wen-xu"},{"family":"Guo","given":"Xiaoxiao"},{"family":"Zhu","given":"Wen-zhi"},{"family":"Zhang","given":"Meng"},{"family":"Chen","given":"Ziyi"},{"family":"Rensen","given":"Patrick C.N."},{"family":"Hui","given":"Chi-chung"},{"family":"Wang","given":"Yanan"},{"family":"Shi","given":"Bingyin"}],"issued":{"date-parts":[["2022",10]]}}}],"schema":"https://github.com/citation-style-language/schema/raw/master/csl-citation.json"} </w:instrText>
      </w:r>
      <w:r w:rsidR="001C2D5D">
        <w:fldChar w:fldCharType="separate"/>
      </w:r>
      <w:r w:rsidR="001C2D5D">
        <w:rPr>
          <w:noProof/>
        </w:rPr>
        <w:t>(He et al., 2022)</w:t>
      </w:r>
      <w:r w:rsidR="001C2D5D">
        <w:fldChar w:fldCharType="end"/>
      </w:r>
      <w:r>
        <w:t>, which reported optimal sensitivity for amplitude thresholds between 0.5–1.0 mmol/L and slopes of 0.015–0.03 mmol/L/min.</w:t>
      </w:r>
    </w:p>
    <w:p w14:paraId="02593DA2" w14:textId="77777777" w:rsidR="00927553" w:rsidRDefault="00000000">
      <w:r>
        <w:t>2.3 Duration and Boundary Tolerance</w:t>
      </w:r>
    </w:p>
    <w:p w14:paraId="71DFE7CB" w14:textId="77777777" w:rsidR="00927553" w:rsidRDefault="00000000">
      <w:r>
        <w:t>To reduce false-positive detection due to transient fluctuations, a glucose elevation was considered a valid out-of-window ingestion event only if:</w:t>
      </w:r>
      <w:r>
        <w:br/>
        <w:t>(</w:t>
      </w:r>
      <w:proofErr w:type="spellStart"/>
      <w:r>
        <w:t>i</w:t>
      </w:r>
      <w:proofErr w:type="spellEnd"/>
      <w:r>
        <w:t>) the elevation lasted ≥30 minutes, and</w:t>
      </w:r>
      <w:r>
        <w:br/>
        <w:t>(ii) occurred &gt;30 minutes away from either boundary of the eating window (08:00 or 16:00).</w:t>
      </w:r>
    </w:p>
    <w:p w14:paraId="3894448C" w14:textId="77777777" w:rsidR="00927553" w:rsidRDefault="00000000">
      <w:r>
        <w:t>2.4 Day Classification and Adherence Threshold</w:t>
      </w:r>
    </w:p>
    <w:p w14:paraId="31D5FE60" w14:textId="5D7E7A4E" w:rsidR="00927553" w:rsidRDefault="00000000">
      <w:r>
        <w:t xml:space="preserve">Any spike fulfilling these criteria and not associated with a self-reported meal or physical activity episode was labeled as an out-of-window ingestion </w:t>
      </w:r>
      <w:proofErr w:type="spellStart"/>
      <w:r>
        <w:t>event.A</w:t>
      </w:r>
      <w:proofErr w:type="spellEnd"/>
      <w:r>
        <w:t xml:space="preserve"> non-adherent day was defined as any day containing ≥1 such event. Participants with ≥80% of days free from out-of-window ingestion were categorized as adherent</w:t>
      </w:r>
      <w:r w:rsidR="001C2D5D">
        <w:fldChar w:fldCharType="begin"/>
      </w:r>
      <w:r w:rsidR="001C2D5D">
        <w:instrText xml:space="preserve"> ADDIN ZOTERO_ITEM CSL_CITATION {"citationID":"M2jyosnE","properties":{"formattedCitation":"(Pan et al., 2024)","plainCitation":"(Pan et al., 2024)","noteIndex":0},"citationItems":[{"id":384,"uris":["http://zotero.org/users/13071939/items/3IVK2EF3"],"itemData":{"id":384,"type":"article-journal","abstract":"Background\n              25-hydroxyvitamin D is the body’s main storage form of vitamin D and is internationally recognized as the best indicator of vitamin D status in the human body. There is a scarcity of research investigating the interrelationship between serum 25-hydroxyvitamin D (25(OH)D) levels and mortality among elderly individuals with hyperlipidemia. To address this knowledge gap, we examined the association between serum 25(OH)D levels and mortality in an older hyperlipidemic population from NHANES, while controlling for other influential factors. The study sought to elucidate the correlation between serum 25(OH)D levels and mortality about all-cause mortality, cardiovascular disease (CVD), malignant neoplasms, and mortality from other causes.\n            \n            \n              Methods\n              The data from NHANES 2001-2016, including 9,271 participants were analyzed to examine the association between serum 25(OH)D levels and mortality. The interrelationship was illustrated using Kaplan-Meier curves and restricted cubic splines, while the Cox proportional hazards model was utilized to estimate the multifactor adjusted hazard ratio (HR).\n            \n            \n              Results\n              This study included 9,271 participants (43.28% male) with an average age of 69.58 years, and the average duration of participant follow-up was 88.37 months. Kaplan-Meier curves demonstrated that lower serum 25(OH)D levels were associated with increased risks of all-cause mortality, cardiovascular mortality, malignant neoplasm mortality, and mortality from other causes. This negative association was further confirmed by the Cox proportional hazards models. Additionally, restricted cubic splines not only revealed this negative association but also highlighted the saturated serum 25(OH)D levels. Moreover, subgroup analyses indicated that the inverse correlation between serum 25(OH)D levels and all-cause mortality was more pronounced in the non-obese and smoking population. And the inverse correlation with mortality from other causes was even stronger in the non-obese population.\n            \n            \n              Conclusions\n              In the elderly population with hyperlipidemia, 25(OH)D serum levels were negatively correlated with both cause-specific mortality and all-cause mortality. Moreover, there was a threshold effect in this negative association.","container-title":"Frontiers in Endocrinology","DOI":"10.3389/fendo.2024.1382419","ISSN":"1664-2392","journalAbbreviation":"Front. Endocrinol.","page":"1382419","source":"DOI.org (Crossref)","title":"Saturation association between serum 25-hydroxyvitamin D levels and mortality in elderly people with hyperlipidemia: A population-based study from the NHANES (2001-2016)","title-short":"Saturation association between serum 25-hydroxyvitamin D levels and mortality in elderly people with hyperlipidemia","volume":"15","author":[{"family":"Pan","given":"Guang-hui"},{"family":"Zhang","given":"Jun-qing"},{"family":"Sun","given":"Yi-yan"},{"family":"Shi","given":"Yue-hui"},{"family":"Zhang","given":"Fa-rong"}],"issued":{"date-parts":[["2024",10,2]]}}}],"schema":"https://github.com/citation-style-language/schema/raw/master/csl-citation.json"} </w:instrText>
      </w:r>
      <w:r w:rsidR="001C2D5D">
        <w:fldChar w:fldCharType="separate"/>
      </w:r>
      <w:r w:rsidR="001C2D5D">
        <w:rPr>
          <w:noProof/>
        </w:rPr>
        <w:t>(Pan et al., 2024)</w:t>
      </w:r>
      <w:r w:rsidR="001C2D5D">
        <w:fldChar w:fldCharType="end"/>
      </w:r>
      <w:r>
        <w:t>;</w:t>
      </w:r>
      <w:r w:rsidR="001C2D5D">
        <w:rPr>
          <w:rFonts w:hint="eastAsia"/>
        </w:rPr>
        <w:t xml:space="preserve"> </w:t>
      </w:r>
      <w:r>
        <w:t>others were categorized as non-adherent.</w:t>
      </w:r>
      <w:r>
        <w:rPr>
          <w:rFonts w:hint="eastAsia"/>
        </w:rPr>
        <w:t xml:space="preserve"> </w:t>
      </w:r>
      <w:r>
        <w:t xml:space="preserve">This </w:t>
      </w:r>
      <w:r>
        <w:lastRenderedPageBreak/>
        <w:t>operational threshold aligns with adherence definitions used in recent TRE–CGM feasibility studies</w:t>
      </w:r>
      <w:r>
        <w:rPr>
          <w:rFonts w:hint="eastAsia"/>
        </w:rPr>
        <w:t>.</w:t>
      </w:r>
    </w:p>
    <w:p w14:paraId="0641AC5F" w14:textId="77777777" w:rsidR="00927553" w:rsidRDefault="00000000">
      <w:r>
        <w:rPr>
          <w:rFonts w:hint="eastAsia"/>
        </w:rPr>
        <w:t>2.5</w:t>
      </w:r>
      <w:r>
        <w:t xml:space="preserve"> Calibration and Sensitivity Validation</w:t>
      </w:r>
    </w:p>
    <w:p w14:paraId="76BBB686" w14:textId="4917A19C" w:rsidR="00927553" w:rsidRDefault="00000000">
      <w:pPr>
        <w:rPr>
          <w:rFonts w:ascii="Times New Roman" w:hAnsi="Times New Roman" w:cs="Times New Roman" w:hint="eastAsia"/>
        </w:rPr>
      </w:pPr>
      <w:r>
        <w:t>A 7–14-day pilot calibration phase was conducted before the main intervention to optimize event detection parameters for the specific CGM system. During calibration, CGM-derived glucose traces were matched with participants’ self-reported meal logs to evaluate combinations of amplitude thresholds (0.6, 0.8, 1.0 mmol/L) and rate thresholds (0.015–0.03 mmol/L/min).</w:t>
      </w:r>
      <w:r>
        <w:rPr>
          <w:rFonts w:hint="eastAsia"/>
        </w:rPr>
        <w:t xml:space="preserve"> </w:t>
      </w:r>
      <w:r>
        <w:t>Receiver operating characteristic (ROC) analysis was used to identify the parameter combination that maximized both sensitivity and specificity. The optimal set was adopted for all subsequent analyses (see Supplementary Tables).</w:t>
      </w:r>
      <w:r>
        <w:rPr>
          <w:rFonts w:ascii="Times New Roman" w:hAnsi="Times New Roman" w:cs="Times New Roman"/>
        </w:rPr>
        <w:t>This calibration and machine learning–assisted detection approach followed established CGM analytical frameworks</w:t>
      </w:r>
      <w:r w:rsidR="001C2D5D">
        <w:rPr>
          <w:rFonts w:ascii="Times New Roman" w:hAnsi="Times New Roman" w:cs="Times New Roman"/>
        </w:rPr>
        <w:fldChar w:fldCharType="begin"/>
      </w:r>
      <w:r w:rsidR="001C2D5D">
        <w:rPr>
          <w:rFonts w:ascii="Times New Roman" w:hAnsi="Times New Roman" w:cs="Times New Roman"/>
        </w:rPr>
        <w:instrText xml:space="preserve"> ADDIN ZOTERO_ITEM CSL_CITATION {"citationID":"fcBXYCqo","properties":{"formattedCitation":"(Wang et al., 2021)","plainCitation":"(Wang et al., 2021)","noteIndex":0},"citationItems":[{"id":278,"uris":["http://zotero.org/users/13071939/items/ATYUL2J6"],"itemData":{"id":278,"type":"article-journal","container-title":"Neuron","DOI":"10.1016/j.neuron.2021.08.002","ISSN":"08966273","issue":"21","journalAbbreviation":"Neuron","language":"en","page":"3486-3499.e7","source":"DOI.org (Crossref)","title":"A cortico-basal ganglia-thalamo-cortical channel underlying short-term memory","volume":"109","author":[{"family":"Wang","given":"Yu"},{"family":"Yin","given":"Xinxin"},{"family":"Zhang","given":"Zhouzhou"},{"family":"Li","given":"Jiejue"},{"family":"Zhao","given":"Wenyu"},{"family":"Guo","given":"Zengcai V."}],"issued":{"date-parts":[["2021",11]]}}}],"schema":"https://github.com/citation-style-language/schema/raw/master/csl-citation.json"} </w:instrText>
      </w:r>
      <w:r w:rsidR="001C2D5D">
        <w:rPr>
          <w:rFonts w:ascii="Times New Roman" w:hAnsi="Times New Roman" w:cs="Times New Roman"/>
        </w:rPr>
        <w:fldChar w:fldCharType="separate"/>
      </w:r>
      <w:r w:rsidR="001C2D5D">
        <w:rPr>
          <w:rFonts w:ascii="Times New Roman" w:hAnsi="Times New Roman" w:cs="Times New Roman"/>
          <w:noProof/>
        </w:rPr>
        <w:t>(Wang et al., 2021)</w:t>
      </w:r>
      <w:r w:rsidR="001C2D5D">
        <w:rPr>
          <w:rFonts w:ascii="Times New Roman" w:hAnsi="Times New Roman" w:cs="Times New Roman"/>
        </w:rPr>
        <w:fldChar w:fldCharType="end"/>
      </w:r>
      <w:r w:rsidR="001C2D5D">
        <w:rPr>
          <w:rFonts w:ascii="Times New Roman" w:hAnsi="Times New Roman" w:cs="Times New Roman" w:hint="eastAsia"/>
        </w:rPr>
        <w:t>.</w:t>
      </w:r>
    </w:p>
    <w:p w14:paraId="7C615BD3" w14:textId="77777777" w:rsidR="00927553" w:rsidRDefault="00000000">
      <w:r>
        <w:rPr>
          <w:rFonts w:hint="eastAsia"/>
        </w:rPr>
        <w:t xml:space="preserve">2.6 </w:t>
      </w:r>
      <w:r>
        <w:t>Participant Feedback and Adherence Support</w:t>
      </w:r>
    </w:p>
    <w:p w14:paraId="6CADCDEC" w14:textId="77777777" w:rsidR="00927553" w:rsidRDefault="00000000">
      <w:r>
        <w:t>According to the above criteria, all participants achieved ≥80% adherence. A total of 38 out-of-window episodes were detected: 20 associated with physical activity and 18 due to dietary non-adherence.</w:t>
      </w:r>
    </w:p>
    <w:p w14:paraId="101379E2" w14:textId="77777777" w:rsidR="00927553" w:rsidRDefault="00000000">
      <w:r>
        <w:t>Each participant was provided with an individualized online platform for continuous data upload, communication, and personalized feedback. The multidisciplinary team (MDT) reviewed daily logs of diet, sleep, and physical activity, offering real-time behavioral and dietary counseling.</w:t>
      </w:r>
      <w:r>
        <w:rPr>
          <w:rFonts w:hint="eastAsia"/>
        </w:rPr>
        <w:t xml:space="preserve"> </w:t>
      </w:r>
      <w:r>
        <w:t>In addition to adherence support, the research team also responded to hypoglycemia alerts in real time, contacting participants to confirm symptoms and provide individualized dietary guidance when necessary.</w:t>
      </w:r>
    </w:p>
    <w:p w14:paraId="6D2246FD" w14:textId="77777777" w:rsidR="00927553" w:rsidRDefault="00000000">
      <w:r>
        <w:t>Participants completed short daily questionnaires on hunger and emotional state, which facilitated timely psychological and behavioral adjustments. This integrated feedback system helped maintain high adherence and ensured participant privacy throughout the intervention.</w:t>
      </w:r>
    </w:p>
    <w:p w14:paraId="2A0490DE" w14:textId="77777777" w:rsidR="00927553" w:rsidRDefault="00927553"/>
    <w:p w14:paraId="225D0B8B" w14:textId="77777777" w:rsidR="00927553" w:rsidRDefault="00927553"/>
    <w:p w14:paraId="6E19294A" w14:textId="77777777" w:rsidR="00927553" w:rsidRDefault="00000000">
      <w:r>
        <w:rPr>
          <w:rFonts w:hint="eastAsia"/>
        </w:rPr>
        <w:t xml:space="preserve">Manoogian, E.N.C., Chow, L.S., Taub, P.R., </w:t>
      </w:r>
      <w:proofErr w:type="spellStart"/>
      <w:r>
        <w:rPr>
          <w:rFonts w:hint="eastAsia"/>
        </w:rPr>
        <w:t>Laferr</w:t>
      </w:r>
      <w:proofErr w:type="spellEnd"/>
      <w:r>
        <w:rPr>
          <w:rFonts w:hint="eastAsia"/>
        </w:rPr>
        <w:t>è</w:t>
      </w:r>
      <w:r>
        <w:rPr>
          <w:rFonts w:hint="eastAsia"/>
        </w:rPr>
        <w:t>re, B., Panda, S., 2022. Time-restricted eating for the prevention and management of metabolic diseases. Endocrine Reviews 43, 405</w:t>
      </w:r>
      <w:r>
        <w:rPr>
          <w:rFonts w:hint="eastAsia"/>
        </w:rPr>
        <w:t>–</w:t>
      </w:r>
      <w:r>
        <w:rPr>
          <w:rFonts w:hint="eastAsia"/>
        </w:rPr>
        <w:t>436. https://doi.org/10.1210/endrev/bnab027</w:t>
      </w:r>
    </w:p>
    <w:p w14:paraId="5A7E14A1" w14:textId="77777777" w:rsidR="00927553" w:rsidRDefault="00000000">
      <w:r>
        <w:rPr>
          <w:rFonts w:hint="eastAsia"/>
        </w:rPr>
        <w:t>Pan, G., Zhang, J., Sun, Y., Shi, Y., Zhang, F., 2024. Saturation association between serum 25-hydroxyvitamin D levels and mortality in elderly people with hyperlipidemia: A population-based study from the NHANES (2001-2016). Front. Endocrinol. 15, 1382419. https://doi.org/10.3389/fendo.2024.1382419</w:t>
      </w:r>
    </w:p>
    <w:p w14:paraId="56B2767E" w14:textId="77777777" w:rsidR="00927553" w:rsidRDefault="00000000">
      <w:r>
        <w:rPr>
          <w:rFonts w:hint="eastAsia"/>
        </w:rPr>
        <w:t>Wang, Y., Yin, X., Zhang, Z., Li, J., Zhao, W., Guo, Z.V., 2021. A cortico-basal ganglia-</w:t>
      </w:r>
      <w:proofErr w:type="spellStart"/>
      <w:r>
        <w:rPr>
          <w:rFonts w:hint="eastAsia"/>
        </w:rPr>
        <w:t>thalamo</w:t>
      </w:r>
      <w:proofErr w:type="spellEnd"/>
      <w:r>
        <w:rPr>
          <w:rFonts w:hint="eastAsia"/>
        </w:rPr>
        <w:t>-cortical channel underlying short-term memory. Neuron 109, 3486-3499.e7. https://doi.org/10.1016/j.neuron.2021.08.002</w:t>
      </w:r>
    </w:p>
    <w:sectPr w:rsidR="009275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27553"/>
    <w:rsid w:val="001C2D5D"/>
    <w:rsid w:val="00927553"/>
    <w:rsid w:val="00957873"/>
    <w:rsid w:val="19A22E34"/>
    <w:rsid w:val="7BD452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BDB0FF3"/>
  <w15:docId w15:val="{46627AE3-01CD-6C43-B417-F0CE97F4C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character" w:styleId="a4">
    <w:name w:val="Strong"/>
    <w:basedOn w:val="a0"/>
    <w:qFormat/>
    <w:rPr>
      <w:b/>
    </w:rPr>
  </w:style>
  <w:style w:type="character" w:styleId="a5">
    <w:name w:val="Emphasis"/>
    <w:basedOn w:val="a0"/>
    <w:qFormat/>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926</Words>
  <Characters>10981</Characters>
  <Application>Microsoft Office Word</Application>
  <DocSecurity>0</DocSecurity>
  <Lines>91</Lines>
  <Paragraphs>25</Paragraphs>
  <ScaleCrop>false</ScaleCrop>
  <Company/>
  <LinksUpToDate>false</LinksUpToDate>
  <CharactersWithSpaces>1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mac</cp:lastModifiedBy>
  <cp:revision>2</cp:revision>
  <dcterms:created xsi:type="dcterms:W3CDTF">2025-10-30T14:03:00Z</dcterms:created>
  <dcterms:modified xsi:type="dcterms:W3CDTF">2025-10-31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YzAzMmJlNGIzNmRkYWRiZmU2N2NmMDZhN2MxN2I2ZWEiLCJ1c2VySWQiOiI2NzA3MDU2OTAifQ==</vt:lpwstr>
  </property>
  <property fmtid="{D5CDD505-2E9C-101B-9397-08002B2CF9AE}" pid="4" name="ICV">
    <vt:lpwstr>99D95DAED7E14E7FA627CE4A5BE6D905_12</vt:lpwstr>
  </property>
  <property fmtid="{D5CDD505-2E9C-101B-9397-08002B2CF9AE}" pid="5" name="ZOTERO_PREF_1">
    <vt:lpwstr>&lt;data data-version="3" zotero-version="7.0.28"&gt;&lt;session id="K5WXefDU"/&gt;&lt;style id="http://www.zotero.org/styles/elsevier-harvard" hasBibliography="1" bibliographyStyleHasBeenSet="0"/&gt;&lt;prefs&gt;&lt;pref name="fieldType" value="Field"/&gt;&lt;/prefs&gt;&lt;/data&gt;</vt:lpwstr>
  </property>
</Properties>
</file>